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9E6E1" w14:textId="77777777" w:rsidR="00065F38" w:rsidRDefault="00065F38" w:rsidP="00065F38">
      <w:pPr>
        <w:spacing w:after="61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9089A15" w14:textId="77777777" w:rsidR="00065F38" w:rsidRDefault="00065F38" w:rsidP="00065F38">
      <w:pPr>
        <w:spacing w:after="61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noProof/>
        </w:rPr>
        <w:drawing>
          <wp:inline distT="0" distB="0" distL="0" distR="0" wp14:anchorId="2E08C807" wp14:editId="21EE89D0">
            <wp:extent cx="4487545" cy="2159000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7545" cy="215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9A099E" w14:textId="74AB41CF" w:rsidR="00065F38" w:rsidRDefault="00065F38" w:rsidP="00065F38">
      <w:pPr>
        <w:spacing w:after="61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1 Fig</w:t>
      </w:r>
      <w:r>
        <w:rPr>
          <w:rFonts w:ascii="Times New Roman" w:hAnsi="Times New Roman" w:cs="Times New Roman"/>
          <w:lang w:val="en-GB"/>
        </w:rPr>
        <w:t xml:space="preserve">. Parameters used to calculate the pelagic larval duration and object of the sensitivity study to evaluate if changes in parametrization may improve the comparison with the otolith-based observations. EGG: eggs, YSL: Yolk-sac larvae, FFL: first-feeding larvae, MTL: metamorphosing larvae. Symbols correspond to data from (1) Van der Land et al. [48] and Fonds [71]; (2)-(4) Fonds [71]. Dashed lines represent the power regression of data whose parameters are used for the computation of the PLD [3] and the solid lines the parameterisation used when considering short PLD for the sensitivity analysis (short). </w:t>
      </w:r>
    </w:p>
    <w:sectPr w:rsidR="00065F3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425"/>
    <w:rsid w:val="00042E92"/>
    <w:rsid w:val="00065F38"/>
    <w:rsid w:val="00087C93"/>
    <w:rsid w:val="00112B45"/>
    <w:rsid w:val="00566E5E"/>
    <w:rsid w:val="006A7FD8"/>
    <w:rsid w:val="0080777C"/>
    <w:rsid w:val="00980E99"/>
    <w:rsid w:val="00A304DE"/>
    <w:rsid w:val="00D15A24"/>
    <w:rsid w:val="00F05425"/>
    <w:rsid w:val="00FA2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383D4"/>
  <w15:chartTrackingRefBased/>
  <w15:docId w15:val="{769D8C9B-93A8-4FCC-82C7-BE214B96A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425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F05425"/>
    <w:pPr>
      <w:spacing w:after="0" w:line="240" w:lineRule="auto"/>
    </w:pPr>
    <w:rPr>
      <w:color w:val="000000" w:themeColor="text1"/>
      <w:lang w:val="it-IT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64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Paoletti</dc:creator>
  <cp:keywords/>
  <dc:description/>
  <cp:lastModifiedBy>chn off35</cp:lastModifiedBy>
  <cp:revision>2</cp:revision>
  <dcterms:created xsi:type="dcterms:W3CDTF">2021-09-15T10:25:00Z</dcterms:created>
  <dcterms:modified xsi:type="dcterms:W3CDTF">2021-09-15T10:25:00Z</dcterms:modified>
</cp:coreProperties>
</file>